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2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qPCR primer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.</w:t>
      </w:r>
    </w:p>
    <w:tbl>
      <w:tblPr>
        <w:tblStyle w:val="3"/>
        <w:tblW w:w="974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80"/>
        <w:gridCol w:w="7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23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73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CDKN2A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: 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GATGTCGCACGGTACCT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CDKN2A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: 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TCTCTGGTTCTTTCAATCGG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DLAT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 :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CGGAACTCCACGAGTGAC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DLAT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 :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CCCCGCCATACCCTGTAGT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DLD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 :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AACACCAACTCCACACTCT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DLD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 :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TTCCTTCTGCCCAAACTCT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FDX1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: 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CTAACCCACACCTGAGATAACG-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FDX1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: 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TGAATGTCCCCTCCAAAACTC-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GLS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: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-CATTACCTAGATGGCACCTCC--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GLS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 :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GTCTCCATGGCTTGCTAGATC-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LIAS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 :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CAGCCCAGTCAGACCGTTAAG-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LIAS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 :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TTTCTGGCGTTTTAGGTTTCCT-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LIPT1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: 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CAGGAACAGCTTCTAAGATCG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LIPT1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: 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ACAAGAACGTCCCATCAGTA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MTF1: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GTAATGACCTTCCCATATCCC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MTF1: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GCTCCTATTTCCCACTTCC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PDHA: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AGCCGCAACCAGTCTATAA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PDHA: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CAGGTATTACAGAGAACCCAG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PDHB: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CGGTGTCTGGCTTGGT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PDHB: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CCTTCTCATCTCTTTCCAGCTC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β-actin: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7360" w:type="dxa"/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ACACTGTGCCCATCTACGAG-3′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</w:trPr>
        <w:tc>
          <w:tcPr>
            <w:tcW w:w="2380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i/>
                <w:color w:val="000000"/>
                <w:sz w:val="20"/>
                <w:szCs w:val="20"/>
              </w:rPr>
              <w:t>β-actin 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7360" w:type="dxa"/>
            <w:tcBorders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5′-TCAACGTCACACTTCATGATG</w:t>
            </w:r>
            <w:bookmarkStart w:id="0" w:name="_GoBack"/>
            <w:bookmarkEnd w:id="0"/>
            <w:r>
              <w:rPr>
                <w:rFonts w:hint="default" w:ascii="Arial" w:hAnsi="Arial" w:cs="Arial"/>
                <w:color w:val="000000"/>
                <w:sz w:val="20"/>
                <w:szCs w:val="20"/>
              </w:rPr>
              <w:t>-3′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xZTIzZjE0ZGMxNmY3ZDkzNzc0MDU1YzY2YWE1ZDcifQ=="/>
  </w:docVars>
  <w:rsids>
    <w:rsidRoot w:val="132862E9"/>
    <w:rsid w:val="115B7EFE"/>
    <w:rsid w:val="132862E9"/>
    <w:rsid w:val="28A62D85"/>
    <w:rsid w:val="297D77B6"/>
    <w:rsid w:val="2EA67903"/>
    <w:rsid w:val="3F69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</Words>
  <Characters>900</Characters>
  <Lines>0</Lines>
  <Paragraphs>0</Paragraphs>
  <TotalTime>0</TotalTime>
  <ScaleCrop>false</ScaleCrop>
  <LinksUpToDate>false</LinksUpToDate>
  <CharactersWithSpaces>9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4:43:00Z</dcterms:created>
  <dc:creator>郑宗泰</dc:creator>
  <cp:lastModifiedBy>86151</cp:lastModifiedBy>
  <dcterms:modified xsi:type="dcterms:W3CDTF">2023-02-18T06:0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D40492B2DDA43579746B52AFE2548EA</vt:lpwstr>
  </property>
</Properties>
</file>